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5D5B37F" w:rsidR="00994A3D" w:rsidRPr="00994A3D" w:rsidRDefault="00654E8F" w:rsidP="0001436A">
      <w:pPr>
        <w:pStyle w:val="1"/>
      </w:pPr>
      <w:r w:rsidRPr="00994A3D">
        <w:t>Supplementary Tables</w:t>
      </w:r>
    </w:p>
    <w:tbl>
      <w:tblPr>
        <w:tblW w:w="9626" w:type="dxa"/>
        <w:tblLook w:val="04A0" w:firstRow="1" w:lastRow="0" w:firstColumn="1" w:lastColumn="0" w:noHBand="0" w:noVBand="1"/>
      </w:tblPr>
      <w:tblGrid>
        <w:gridCol w:w="1618"/>
        <w:gridCol w:w="436"/>
        <w:gridCol w:w="1349"/>
        <w:gridCol w:w="1253"/>
        <w:gridCol w:w="1253"/>
        <w:gridCol w:w="1253"/>
        <w:gridCol w:w="959"/>
        <w:gridCol w:w="726"/>
        <w:gridCol w:w="779"/>
      </w:tblGrid>
      <w:tr w:rsidR="00A6498F" w:rsidRPr="00B241BB" w14:paraId="2C0B10AF" w14:textId="77777777" w:rsidTr="003875D1">
        <w:trPr>
          <w:trHeight w:val="420"/>
        </w:trPr>
        <w:tc>
          <w:tcPr>
            <w:tcW w:w="962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9C26" w14:textId="0BDE6C66" w:rsidR="00A6498F" w:rsidRPr="00B241BB" w:rsidRDefault="00A6498F" w:rsidP="00E96004">
            <w:pPr>
              <w:spacing w:after="0"/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Hlk117599669"/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t>Supplementary Table 1 Fitting indexes for the latent class models (</w:t>
            </w:r>
            <w:r w:rsidR="00D929C6"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high-risk lifestyle</w:t>
            </w:r>
            <w:r w:rsidR="006D60D5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, male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).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A6498F" w:rsidRPr="00B241BB" w14:paraId="6FB9F177" w14:textId="77777777" w:rsidTr="003875D1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C9DD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F747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A5062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A787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BD6A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370A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ABI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68EE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3452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2107" w14:textId="77777777" w:rsidR="00A6498F" w:rsidRPr="00B241BB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BLRT</w:t>
            </w:r>
          </w:p>
        </w:tc>
      </w:tr>
      <w:tr w:rsidR="00683233" w:rsidRPr="00B241BB" w14:paraId="30A8CCBA" w14:textId="77777777" w:rsidTr="003875D1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FF6" w14:textId="77777777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1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26A" w14:textId="349A295A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E261" w14:textId="111C0491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3344.2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5CDC" w14:textId="2B82D35C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698.4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318C" w14:textId="13C845C6" w:rsidR="00683233" w:rsidRPr="00066CEF" w:rsidRDefault="00683233" w:rsidP="00683233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 w:rsidRPr="00066CEF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6723.2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A897" w14:textId="24483ABF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707.3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95E0" w14:textId="31B33AA6" w:rsidR="00683233" w:rsidRPr="00B241BB" w:rsidRDefault="00683233" w:rsidP="00CE401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973A" w14:textId="2AA38185" w:rsidR="00683233" w:rsidRPr="00B241BB" w:rsidRDefault="00683233" w:rsidP="00CE401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8CB" w14:textId="420F6F4D" w:rsidR="00683233" w:rsidRPr="00B241BB" w:rsidRDefault="00683233" w:rsidP="00CE401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83233" w:rsidRPr="00B241BB" w14:paraId="0A8F7B33" w14:textId="77777777" w:rsidTr="003875D1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D243" w14:textId="77777777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2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3440" w14:textId="240D8F48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41E7" w14:textId="751FBE3B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3330.9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4623" w14:textId="56647111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683.9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7312" w14:textId="079CA964" w:rsidR="00683233" w:rsidRPr="00625779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25779">
              <w:rPr>
                <w:rFonts w:eastAsia="等线" w:cs="Times New Roman"/>
                <w:color w:val="000000"/>
                <w:sz w:val="18"/>
                <w:szCs w:val="18"/>
              </w:rPr>
              <w:t>6738.5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68E3" w14:textId="4AD74A8D" w:rsidR="00683233" w:rsidRPr="00B241BB" w:rsidRDefault="00683233" w:rsidP="00683233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6703.6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7CF2" w14:textId="6AB3B33C" w:rsidR="00683233" w:rsidRPr="00B241BB" w:rsidRDefault="00683233" w:rsidP="00CE4013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1765" w14:textId="327B9F83" w:rsidR="00683233" w:rsidRPr="00B241BB" w:rsidRDefault="00683233" w:rsidP="00CE401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6279" w14:textId="504B7762" w:rsidR="00683233" w:rsidRPr="00B241BB" w:rsidRDefault="00683233" w:rsidP="00CE401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83233" w:rsidRPr="00B241BB" w14:paraId="6271C0A9" w14:textId="77777777" w:rsidTr="003875D1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12B1" w14:textId="77777777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3-class 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EEDB" w14:textId="16284DDF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509B" w14:textId="6E86D46C" w:rsidR="00683233" w:rsidRPr="00B241BB" w:rsidRDefault="00683233" w:rsidP="00683233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-3322.2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0654" w14:textId="399F9E83" w:rsidR="00683233" w:rsidRPr="00B241BB" w:rsidRDefault="00683233" w:rsidP="00683233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6678.5</w:t>
            </w:r>
            <w:r w:rsidR="00625779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8AF3" w14:textId="2FE5A366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762.85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5C3B" w14:textId="60E13157" w:rsidR="00683233" w:rsidRPr="00B241BB" w:rsidRDefault="00683233" w:rsidP="0068323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708.8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EFA5" w14:textId="2D112D21" w:rsidR="00683233" w:rsidRPr="00B241BB" w:rsidRDefault="00683233" w:rsidP="00CE401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46DD" w14:textId="46E29232" w:rsidR="00683233" w:rsidRPr="00B241BB" w:rsidRDefault="00683233" w:rsidP="00CE401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5AEB" w14:textId="2A672657" w:rsidR="00683233" w:rsidRPr="00B241BB" w:rsidRDefault="00683233" w:rsidP="00CE4013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</w:t>
            </w:r>
          </w:p>
        </w:tc>
      </w:tr>
    </w:tbl>
    <w:bookmarkEnd w:id="0"/>
    <w:p w14:paraId="2C359FFE" w14:textId="5E680E89" w:rsidR="00A6498F" w:rsidRDefault="00A6498F" w:rsidP="00E96004">
      <w:pPr>
        <w:spacing w:before="0"/>
        <w:rPr>
          <w:rFonts w:eastAsia="微软雅黑" w:cs="Times New Roman"/>
          <w:color w:val="000000"/>
          <w:sz w:val="18"/>
          <w:szCs w:val="18"/>
        </w:rPr>
      </w:pPr>
      <w:r w:rsidRPr="00B241BB">
        <w:rPr>
          <w:rFonts w:eastAsia="微软雅黑" w:cs="Times New Roman"/>
          <w:color w:val="000000"/>
          <w:sz w:val="18"/>
          <w:szCs w:val="18"/>
        </w:rPr>
        <w:t>Note: K refers to Number of Free Parameters, LL refers to Log-likelihood</w:t>
      </w:r>
      <w:r w:rsidRPr="00B241BB">
        <w:rPr>
          <w:rFonts w:eastAsia="微软雅黑" w:cs="Times New Roman" w:hint="eastAsia"/>
          <w:color w:val="000000"/>
          <w:sz w:val="18"/>
          <w:szCs w:val="18"/>
        </w:rPr>
        <w:t>,</w:t>
      </w:r>
      <w:r w:rsidRPr="00B241BB">
        <w:rPr>
          <w:rFonts w:eastAsia="微软雅黑" w:cs="Times New Roman"/>
          <w:color w:val="000000"/>
          <w:sz w:val="18"/>
          <w:szCs w:val="18"/>
        </w:rPr>
        <w:t xml:space="preserve"> AIC refers to Akaike Information Criterion; BIC refers to Bayesian Information Criterion; ABIC refers to adjusted Bayesian Information Criterion; LMR refers to Lo</w:t>
      </w:r>
      <w:r>
        <w:rPr>
          <w:rFonts w:eastAsia="微软雅黑" w:cs="Times New Roman"/>
          <w:color w:val="000000"/>
          <w:sz w:val="18"/>
          <w:szCs w:val="18"/>
        </w:rPr>
        <w:t>-</w:t>
      </w:r>
      <w:proofErr w:type="spellStart"/>
      <w:r w:rsidRPr="00B241BB">
        <w:rPr>
          <w:rFonts w:eastAsia="微软雅黑" w:cs="Times New Roman"/>
          <w:color w:val="000000"/>
          <w:sz w:val="18"/>
          <w:szCs w:val="18"/>
        </w:rPr>
        <w:t>Mendell</w:t>
      </w:r>
      <w:proofErr w:type="spellEnd"/>
      <w:r w:rsidRPr="00B241BB">
        <w:rPr>
          <w:rFonts w:eastAsia="微软雅黑" w:cs="Times New Roman"/>
          <w:color w:val="000000"/>
          <w:sz w:val="18"/>
          <w:szCs w:val="18"/>
        </w:rPr>
        <w:t>-Rubin adjusted likelihood ratio test; BLRT refers to bootstrapped likelihood ratio test</w:t>
      </w:r>
      <w:r>
        <w:rPr>
          <w:rFonts w:eastAsia="微软雅黑" w:cs="Times New Roman"/>
          <w:color w:val="000000"/>
          <w:sz w:val="18"/>
          <w:szCs w:val="18"/>
        </w:rPr>
        <w:t>.</w:t>
      </w:r>
    </w:p>
    <w:tbl>
      <w:tblPr>
        <w:tblW w:w="9626" w:type="dxa"/>
        <w:tblLook w:val="04A0" w:firstRow="1" w:lastRow="0" w:firstColumn="1" w:lastColumn="0" w:noHBand="0" w:noVBand="1"/>
      </w:tblPr>
      <w:tblGrid>
        <w:gridCol w:w="1618"/>
        <w:gridCol w:w="436"/>
        <w:gridCol w:w="1349"/>
        <w:gridCol w:w="1253"/>
        <w:gridCol w:w="1253"/>
        <w:gridCol w:w="1253"/>
        <w:gridCol w:w="959"/>
        <w:gridCol w:w="726"/>
        <w:gridCol w:w="779"/>
      </w:tblGrid>
      <w:tr w:rsidR="00A6498F" w:rsidRPr="007F0DEC" w14:paraId="7522CD3C" w14:textId="77777777" w:rsidTr="003875D1">
        <w:trPr>
          <w:trHeight w:val="420"/>
        </w:trPr>
        <w:tc>
          <w:tcPr>
            <w:tcW w:w="962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794C3" w14:textId="289FBAF4" w:rsidR="00A6498F" w:rsidRPr="007F0DEC" w:rsidRDefault="00A6498F" w:rsidP="00E96004">
            <w:pPr>
              <w:spacing w:after="0"/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bookmarkStart w:id="1" w:name="_Hlk123401985"/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t>Supplementary Table 2 Fitting indexes for the latent class models (</w:t>
            </w:r>
            <w:r w:rsidR="00D929C6" w:rsidRPr="00D929C6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high-risk lifestyle</w:t>
            </w:r>
            <w:r w:rsidR="006D60D5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, female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).</w:t>
            </w:r>
          </w:p>
        </w:tc>
      </w:tr>
      <w:tr w:rsidR="00A6498F" w:rsidRPr="007F0DEC" w14:paraId="07C1934E" w14:textId="77777777" w:rsidTr="003875D1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732D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7344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E373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9441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8DE1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6CBC8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ABI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5F5D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7D54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D3CF" w14:textId="77777777" w:rsidR="00A6498F" w:rsidRPr="007F0DEC" w:rsidRDefault="00A6498F" w:rsidP="003875D1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BLRT</w:t>
            </w:r>
          </w:p>
        </w:tc>
      </w:tr>
      <w:tr w:rsidR="00A7717C" w:rsidRPr="007F0DEC" w14:paraId="13AF4D07" w14:textId="77777777" w:rsidTr="003875D1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C86A" w14:textId="77777777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1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6360" w14:textId="08D745BD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DAF" w14:textId="134176CB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196.9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B2D" w14:textId="5C44EC3B" w:rsidR="00A7717C" w:rsidRPr="00A7717C" w:rsidRDefault="00A7717C" w:rsidP="00A7717C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 w:rsidRPr="00A7717C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2403.9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6B3" w14:textId="16831AF8" w:rsidR="00A7717C" w:rsidRPr="00A7717C" w:rsidRDefault="00A7717C" w:rsidP="00A7717C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 w:rsidRPr="00A7717C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2426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1A8F" w14:textId="430C64BC" w:rsidR="00A7717C" w:rsidRPr="00A7717C" w:rsidRDefault="00A7717C" w:rsidP="00A7717C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 w:rsidRPr="00A7717C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2410.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19E" w14:textId="7418BD27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62EE" w14:textId="2C437C76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17B5" w14:textId="14F7B56E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7717C" w:rsidRPr="007F0DEC" w14:paraId="47D727A2" w14:textId="77777777" w:rsidTr="003875D1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C9F4" w14:textId="77777777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2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6943" w14:textId="18FE2B4F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FE17" w14:textId="2BBE8B23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191.6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8E86" w14:textId="58628C92" w:rsidR="00A7717C" w:rsidRPr="004E75F3" w:rsidRDefault="00A7717C" w:rsidP="00A7717C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405.3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802C" w14:textId="3A323B41" w:rsidR="00A7717C" w:rsidRPr="00A7717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7717C">
              <w:rPr>
                <w:rFonts w:eastAsia="等线" w:cs="Times New Roman"/>
                <w:color w:val="000000"/>
                <w:sz w:val="18"/>
                <w:szCs w:val="18"/>
              </w:rPr>
              <w:t>2454.0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B7E" w14:textId="181B690F" w:rsidR="00A7717C" w:rsidRPr="00A7717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7717C">
              <w:rPr>
                <w:rFonts w:eastAsia="等线" w:cs="Times New Roman"/>
                <w:color w:val="000000"/>
                <w:sz w:val="18"/>
                <w:szCs w:val="18"/>
              </w:rPr>
              <w:t>2419.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CA5" w14:textId="289A7083" w:rsidR="00A7717C" w:rsidRPr="00A15980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15980">
              <w:rPr>
                <w:rFonts w:eastAsia="等线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E6F" w14:textId="3CD07BA3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6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36E1" w14:textId="6C78AD3A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83</w:t>
            </w:r>
          </w:p>
        </w:tc>
      </w:tr>
      <w:tr w:rsidR="00A7717C" w:rsidRPr="007F0DEC" w14:paraId="66AC6FE3" w14:textId="77777777" w:rsidTr="00625779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86026" w14:textId="77777777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7F0DEC">
              <w:rPr>
                <w:rFonts w:eastAsia="微软雅黑" w:cs="Times New Roman"/>
                <w:color w:val="000000"/>
                <w:sz w:val="18"/>
                <w:szCs w:val="18"/>
              </w:rPr>
              <w:t>3-class 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53AA" w14:textId="526E5E0A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9400" w14:textId="7B95A0C4" w:rsidR="00A7717C" w:rsidRPr="00A7717C" w:rsidRDefault="00A7717C" w:rsidP="00A7717C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 w:rsidRPr="00A7717C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-1187.8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856A" w14:textId="21809E30" w:rsidR="00A7717C" w:rsidRPr="00A7717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7717C">
              <w:rPr>
                <w:rFonts w:eastAsia="等线" w:cs="Times New Roman"/>
                <w:color w:val="000000"/>
                <w:sz w:val="18"/>
                <w:szCs w:val="18"/>
              </w:rPr>
              <w:t>2409.67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FCF0" w14:textId="0CC0C3B4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484.9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B5D54" w14:textId="2FDC65E1" w:rsidR="00A7717C" w:rsidRPr="007F0DEC" w:rsidRDefault="00A7717C" w:rsidP="00A7717C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430.95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26B3" w14:textId="05BACCC9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69F0" w14:textId="6F06C7FD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2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C58C" w14:textId="31F98650" w:rsidR="00A7717C" w:rsidRPr="007F0DEC" w:rsidRDefault="00A7717C" w:rsidP="00A7717C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667</w:t>
            </w:r>
          </w:p>
        </w:tc>
      </w:tr>
    </w:tbl>
    <w:bookmarkEnd w:id="1"/>
    <w:p w14:paraId="009B23A3" w14:textId="409CCAF3" w:rsidR="00A6498F" w:rsidRDefault="00A6498F" w:rsidP="00E96004">
      <w:pPr>
        <w:spacing w:before="0"/>
        <w:rPr>
          <w:rFonts w:eastAsia="微软雅黑" w:cs="Times New Roman"/>
          <w:color w:val="000000"/>
          <w:sz w:val="18"/>
          <w:szCs w:val="18"/>
        </w:rPr>
      </w:pPr>
      <w:r w:rsidRPr="007F0DEC">
        <w:rPr>
          <w:rFonts w:eastAsia="微软雅黑" w:cs="Times New Roman"/>
          <w:color w:val="000000"/>
          <w:sz w:val="18"/>
          <w:szCs w:val="18"/>
        </w:rPr>
        <w:t>Note: K refers to Number of Free Parameters, LL refers to Log-likelihood</w:t>
      </w:r>
      <w:r w:rsidRPr="007F0DEC">
        <w:rPr>
          <w:rFonts w:eastAsia="微软雅黑" w:cs="Times New Roman" w:hint="eastAsia"/>
          <w:color w:val="000000"/>
          <w:sz w:val="18"/>
          <w:szCs w:val="18"/>
        </w:rPr>
        <w:t>,</w:t>
      </w:r>
      <w:r w:rsidRPr="007F0DEC">
        <w:rPr>
          <w:rFonts w:eastAsia="微软雅黑" w:cs="Times New Roman"/>
          <w:color w:val="000000"/>
          <w:sz w:val="18"/>
          <w:szCs w:val="18"/>
        </w:rPr>
        <w:t xml:space="preserve"> AIC refers to Akaike Information Criterion; BIC refers to Bayesian Information Criterion; ABIC refers to adjusted Bayesian Information Criterion; LMR refers to Lo</w:t>
      </w:r>
      <w:r>
        <w:rPr>
          <w:rFonts w:eastAsia="微软雅黑" w:cs="Times New Roman"/>
          <w:color w:val="000000"/>
          <w:sz w:val="18"/>
          <w:szCs w:val="18"/>
        </w:rPr>
        <w:t>-</w:t>
      </w:r>
      <w:proofErr w:type="spellStart"/>
      <w:r w:rsidRPr="007F0DEC">
        <w:rPr>
          <w:rFonts w:eastAsia="微软雅黑" w:cs="Times New Roman"/>
          <w:color w:val="000000"/>
          <w:sz w:val="18"/>
          <w:szCs w:val="18"/>
        </w:rPr>
        <w:t>Mendell</w:t>
      </w:r>
      <w:proofErr w:type="spellEnd"/>
      <w:r w:rsidRPr="007F0DEC">
        <w:rPr>
          <w:rFonts w:eastAsia="微软雅黑" w:cs="Times New Roman"/>
          <w:color w:val="000000"/>
          <w:sz w:val="18"/>
          <w:szCs w:val="18"/>
        </w:rPr>
        <w:t>-Rubin adjusted likelihood ratio test; BLRT refers to bootstrapped likelihood ratio test.</w:t>
      </w:r>
    </w:p>
    <w:p w14:paraId="5A229E66" w14:textId="6B4979C1" w:rsidR="00A15980" w:rsidRDefault="00A15980" w:rsidP="00A6498F">
      <w:pPr>
        <w:rPr>
          <w:rFonts w:eastAsia="微软雅黑" w:cs="Times New Roman"/>
          <w:color w:val="000000"/>
          <w:sz w:val="18"/>
          <w:szCs w:val="18"/>
        </w:rPr>
      </w:pPr>
    </w:p>
    <w:p w14:paraId="3079214F" w14:textId="77777777" w:rsidR="000551F7" w:rsidRDefault="000551F7" w:rsidP="00A6498F">
      <w:pPr>
        <w:rPr>
          <w:rFonts w:eastAsia="微软雅黑" w:cs="Times New Roman"/>
          <w:color w:val="000000"/>
          <w:sz w:val="18"/>
          <w:szCs w:val="18"/>
        </w:rPr>
      </w:pPr>
    </w:p>
    <w:p w14:paraId="35DFD944" w14:textId="679EDDAB" w:rsidR="000551F7" w:rsidRDefault="000551F7" w:rsidP="00A6498F">
      <w:pPr>
        <w:rPr>
          <w:rFonts w:eastAsia="微软雅黑" w:cs="Times New Roman"/>
          <w:color w:val="000000"/>
          <w:sz w:val="18"/>
          <w:szCs w:val="18"/>
        </w:rPr>
      </w:pPr>
    </w:p>
    <w:p w14:paraId="54AACC66" w14:textId="377058BF" w:rsidR="000551F7" w:rsidRDefault="000551F7" w:rsidP="00A6498F">
      <w:pPr>
        <w:rPr>
          <w:rFonts w:eastAsia="微软雅黑" w:cs="Times New Roman"/>
          <w:color w:val="000000"/>
          <w:sz w:val="18"/>
          <w:szCs w:val="18"/>
        </w:rPr>
      </w:pPr>
    </w:p>
    <w:p w14:paraId="6C095C3E" w14:textId="3E24B3F4" w:rsidR="000551F7" w:rsidRDefault="000551F7" w:rsidP="00A6498F">
      <w:pPr>
        <w:rPr>
          <w:rFonts w:eastAsia="微软雅黑" w:cs="Times New Roman"/>
          <w:color w:val="000000"/>
          <w:sz w:val="18"/>
          <w:szCs w:val="18"/>
        </w:rPr>
      </w:pPr>
    </w:p>
    <w:p w14:paraId="2118742E" w14:textId="422DC8B3" w:rsidR="000551F7" w:rsidRDefault="000551F7" w:rsidP="00A6498F">
      <w:pPr>
        <w:rPr>
          <w:rFonts w:eastAsia="微软雅黑" w:cs="Times New Roman"/>
          <w:color w:val="000000"/>
          <w:sz w:val="18"/>
          <w:szCs w:val="18"/>
        </w:rPr>
      </w:pPr>
    </w:p>
    <w:p w14:paraId="71795982" w14:textId="576BD24D" w:rsidR="000551F7" w:rsidRDefault="000551F7" w:rsidP="00A6498F">
      <w:pPr>
        <w:rPr>
          <w:rFonts w:eastAsia="微软雅黑" w:cs="Times New Roman"/>
          <w:color w:val="000000"/>
          <w:sz w:val="18"/>
          <w:szCs w:val="18"/>
        </w:rPr>
      </w:pPr>
    </w:p>
    <w:p w14:paraId="0B3C12D2" w14:textId="7CF7FE83" w:rsidR="000551F7" w:rsidRDefault="000551F7" w:rsidP="00A6498F">
      <w:pPr>
        <w:rPr>
          <w:rFonts w:eastAsia="微软雅黑" w:cs="Times New Roman"/>
          <w:color w:val="000000"/>
          <w:sz w:val="18"/>
          <w:szCs w:val="18"/>
        </w:rPr>
      </w:pPr>
    </w:p>
    <w:tbl>
      <w:tblPr>
        <w:tblW w:w="9626" w:type="dxa"/>
        <w:tblLook w:val="04A0" w:firstRow="1" w:lastRow="0" w:firstColumn="1" w:lastColumn="0" w:noHBand="0" w:noVBand="1"/>
      </w:tblPr>
      <w:tblGrid>
        <w:gridCol w:w="1618"/>
        <w:gridCol w:w="436"/>
        <w:gridCol w:w="1349"/>
        <w:gridCol w:w="1253"/>
        <w:gridCol w:w="1253"/>
        <w:gridCol w:w="1253"/>
        <w:gridCol w:w="959"/>
        <w:gridCol w:w="726"/>
        <w:gridCol w:w="779"/>
      </w:tblGrid>
      <w:tr w:rsidR="00A15980" w:rsidRPr="00B241BB" w14:paraId="304BD5E9" w14:textId="77777777" w:rsidTr="001337D2">
        <w:trPr>
          <w:trHeight w:val="420"/>
        </w:trPr>
        <w:tc>
          <w:tcPr>
            <w:tcW w:w="962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5063" w14:textId="743BEDB6" w:rsidR="00A15980" w:rsidRPr="00B241BB" w:rsidRDefault="00A15980" w:rsidP="000C5200">
            <w:pPr>
              <w:spacing w:after="0"/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lastRenderedPageBreak/>
              <w:t xml:space="preserve">Supplementary Table </w:t>
            </w:r>
            <w:r w:rsidR="0054443A">
              <w:rPr>
                <w:rFonts w:eastAsia="微软雅黑" w:cs="Times New Roman"/>
                <w:b/>
                <w:bCs/>
                <w:color w:val="000000"/>
                <w:sz w:val="22"/>
              </w:rPr>
              <w:t>3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t xml:space="preserve"> Fitting indexes for the latent class models </w:t>
            </w:r>
            <w:r w:rsidR="008571C7">
              <w:rPr>
                <w:rFonts w:eastAsia="微软雅黑" w:cs="Times New Roman"/>
                <w:b/>
                <w:bCs/>
                <w:color w:val="000000"/>
                <w:sz w:val="22"/>
              </w:rPr>
              <w:t>(</w:t>
            </w:r>
            <w:r w:rsidR="0054443A"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 xml:space="preserve">high-risk dietary </w:t>
            </w:r>
            <w:proofErr w:type="spellStart"/>
            <w:r w:rsidR="0054443A"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behavior</w:t>
            </w:r>
            <w:proofErr w:type="spellEnd"/>
            <w:r w:rsidR="008571C7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, male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).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A15980" w:rsidRPr="00B241BB" w14:paraId="5961C898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0D5B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415C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5672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F5BB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E81E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9C65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ABI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8BD6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4C9C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DB87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BLRT</w:t>
            </w:r>
          </w:p>
        </w:tc>
      </w:tr>
      <w:tr w:rsidR="00C016BE" w:rsidRPr="00B241BB" w14:paraId="3C933204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77B" w14:textId="7C352471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19D" w14:textId="00902AE3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C43" w14:textId="22C26A7D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3064.6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9338" w14:textId="0E1089E0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141.2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CC2" w14:textId="4FCD4686" w:rsidR="00C016BE" w:rsidRPr="00066CEF" w:rsidRDefault="00C016BE" w:rsidP="00C016BE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171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7E8" w14:textId="4770758F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151.9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96C" w14:textId="7579C331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0B6A" w14:textId="11C4F123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D0C7" w14:textId="41A63CE6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016BE" w:rsidRPr="00B241BB" w14:paraId="26D1A7DD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A77B" w14:textId="090435CF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654" w14:textId="33738040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D0A" w14:textId="7212FDB1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2995.5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4176" w14:textId="2B45E553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017.0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03D7" w14:textId="202AB67A" w:rsidR="00C016BE" w:rsidRPr="00625779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6081.5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1CE2" w14:textId="266F6C6D" w:rsidR="00C016BE" w:rsidRPr="00815845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815845">
              <w:rPr>
                <w:rFonts w:eastAsia="等线" w:cs="Times New Roman"/>
                <w:color w:val="000000"/>
                <w:sz w:val="18"/>
                <w:szCs w:val="18"/>
              </w:rPr>
              <w:t>6040.2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D269" w14:textId="48FB9222" w:rsidR="00C016BE" w:rsidRPr="008F32AD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8F32AD">
              <w:rPr>
                <w:rFonts w:eastAsia="等线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C47D" w14:textId="11AC4BC7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A7AE" w14:textId="519ECFA2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016BE" w:rsidRPr="00B241BB" w14:paraId="679A6517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0FE6" w14:textId="54906C44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B171" w14:textId="4396548E" w:rsidR="00C016BE" w:rsidRDefault="00C016BE" w:rsidP="00C016B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E915" w14:textId="79369BFB" w:rsidR="00C016BE" w:rsidRPr="008F32AD" w:rsidRDefault="00C016BE" w:rsidP="00C016B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F32AD">
              <w:rPr>
                <w:rFonts w:eastAsia="等线" w:cs="Times New Roman"/>
                <w:color w:val="000000"/>
                <w:sz w:val="18"/>
                <w:szCs w:val="18"/>
              </w:rPr>
              <w:t>-2981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AAD6" w14:textId="3F0AE891" w:rsidR="00C016BE" w:rsidRDefault="00C016BE" w:rsidP="00C016B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600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B646" w14:textId="2088CA3C" w:rsidR="00C016BE" w:rsidRPr="00625779" w:rsidRDefault="00C016BE" w:rsidP="00C016B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102.4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6FCC" w14:textId="3AC3252E" w:rsidR="00C016BE" w:rsidRPr="00815845" w:rsidRDefault="00C016BE" w:rsidP="00C016BE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815845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6038.9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D32D" w14:textId="6B763731" w:rsidR="00C016BE" w:rsidRPr="008F32AD" w:rsidRDefault="00C016BE" w:rsidP="00C016BE"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8F32AD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5F09" w14:textId="313038B4" w:rsidR="00C016BE" w:rsidRDefault="00C016BE" w:rsidP="00C016B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8F26" w14:textId="21FC2C6E" w:rsidR="00C016BE" w:rsidRDefault="00C016BE" w:rsidP="00C016BE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016BE" w:rsidRPr="00B241BB" w14:paraId="2EC5E147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811B" w14:textId="6E98043D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-class 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CF03" w14:textId="4B85CCC5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76A2" w14:textId="0B86337B" w:rsidR="00C016BE" w:rsidRPr="00815845" w:rsidRDefault="00C016BE" w:rsidP="00C016BE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 w:rsidRPr="00815845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-2972.2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2F2B" w14:textId="446D194C" w:rsidR="00C016BE" w:rsidRPr="00B241BB" w:rsidRDefault="00C016BE" w:rsidP="00C016BE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998.51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6A74" w14:textId="75579722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132.4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91DA" w14:textId="1188EE2C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046.74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60408" w14:textId="3D30B564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6459" w14:textId="2317EFAE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8213" w14:textId="48C12E5A" w:rsidR="00C016BE" w:rsidRPr="00B241BB" w:rsidRDefault="00C016BE" w:rsidP="00C016BE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</w:t>
            </w:r>
          </w:p>
        </w:tc>
      </w:tr>
    </w:tbl>
    <w:p w14:paraId="78603A7B" w14:textId="77777777" w:rsidR="00A15980" w:rsidRDefault="00A15980" w:rsidP="000C5200">
      <w:pPr>
        <w:spacing w:before="0"/>
        <w:rPr>
          <w:rFonts w:eastAsia="微软雅黑" w:cs="Times New Roman"/>
          <w:color w:val="000000"/>
          <w:sz w:val="18"/>
          <w:szCs w:val="18"/>
        </w:rPr>
      </w:pPr>
      <w:r w:rsidRPr="00B241BB">
        <w:rPr>
          <w:rFonts w:eastAsia="微软雅黑" w:cs="Times New Roman"/>
          <w:color w:val="000000"/>
          <w:sz w:val="18"/>
          <w:szCs w:val="18"/>
        </w:rPr>
        <w:t>Note: K refers to Number of Free Parameters, LL refers to Log-likelihood</w:t>
      </w:r>
      <w:r w:rsidRPr="00B241BB">
        <w:rPr>
          <w:rFonts w:eastAsia="微软雅黑" w:cs="Times New Roman" w:hint="eastAsia"/>
          <w:color w:val="000000"/>
          <w:sz w:val="18"/>
          <w:szCs w:val="18"/>
        </w:rPr>
        <w:t>,</w:t>
      </w:r>
      <w:r w:rsidRPr="00B241BB">
        <w:rPr>
          <w:rFonts w:eastAsia="微软雅黑" w:cs="Times New Roman"/>
          <w:color w:val="000000"/>
          <w:sz w:val="18"/>
          <w:szCs w:val="18"/>
        </w:rPr>
        <w:t xml:space="preserve"> AIC refers to Akaike Information Criterion; BIC refers to Bayesian Information Criterion; ABIC refers to adjusted Bayesian Information Criterion; LMR refers to Lo</w:t>
      </w:r>
      <w:r>
        <w:rPr>
          <w:rFonts w:eastAsia="微软雅黑" w:cs="Times New Roman"/>
          <w:color w:val="000000"/>
          <w:sz w:val="18"/>
          <w:szCs w:val="18"/>
        </w:rPr>
        <w:t>-</w:t>
      </w:r>
      <w:proofErr w:type="spellStart"/>
      <w:r w:rsidRPr="00B241BB">
        <w:rPr>
          <w:rFonts w:eastAsia="微软雅黑" w:cs="Times New Roman"/>
          <w:color w:val="000000"/>
          <w:sz w:val="18"/>
          <w:szCs w:val="18"/>
        </w:rPr>
        <w:t>Mendell</w:t>
      </w:r>
      <w:proofErr w:type="spellEnd"/>
      <w:r w:rsidRPr="00B241BB">
        <w:rPr>
          <w:rFonts w:eastAsia="微软雅黑" w:cs="Times New Roman"/>
          <w:color w:val="000000"/>
          <w:sz w:val="18"/>
          <w:szCs w:val="18"/>
        </w:rPr>
        <w:t>-Rubin adjusted likelihood ratio test; BLRT refers to bootstrapped likelihood ratio test</w:t>
      </w:r>
      <w:r>
        <w:rPr>
          <w:rFonts w:eastAsia="微软雅黑" w:cs="Times New Roman"/>
          <w:color w:val="000000"/>
          <w:sz w:val="18"/>
          <w:szCs w:val="18"/>
        </w:rPr>
        <w:t>.</w:t>
      </w:r>
    </w:p>
    <w:tbl>
      <w:tblPr>
        <w:tblW w:w="9626" w:type="dxa"/>
        <w:tblLook w:val="04A0" w:firstRow="1" w:lastRow="0" w:firstColumn="1" w:lastColumn="0" w:noHBand="0" w:noVBand="1"/>
      </w:tblPr>
      <w:tblGrid>
        <w:gridCol w:w="1618"/>
        <w:gridCol w:w="436"/>
        <w:gridCol w:w="1349"/>
        <w:gridCol w:w="1253"/>
        <w:gridCol w:w="1253"/>
        <w:gridCol w:w="1253"/>
        <w:gridCol w:w="959"/>
        <w:gridCol w:w="726"/>
        <w:gridCol w:w="779"/>
      </w:tblGrid>
      <w:tr w:rsidR="00A15980" w:rsidRPr="00B241BB" w14:paraId="07FCEFF2" w14:textId="77777777" w:rsidTr="001337D2">
        <w:trPr>
          <w:trHeight w:val="420"/>
        </w:trPr>
        <w:tc>
          <w:tcPr>
            <w:tcW w:w="962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5C7D" w14:textId="3F849FB9" w:rsidR="00A15980" w:rsidRPr="00B241BB" w:rsidRDefault="00A15980" w:rsidP="000C5200">
            <w:pPr>
              <w:spacing w:after="0"/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t xml:space="preserve">Supplementary Table </w:t>
            </w:r>
            <w:r w:rsidR="0054443A">
              <w:rPr>
                <w:rFonts w:eastAsia="微软雅黑" w:cs="Times New Roman"/>
                <w:b/>
                <w:bCs/>
                <w:color w:val="000000"/>
                <w:sz w:val="22"/>
              </w:rPr>
              <w:t>4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t xml:space="preserve"> Fitting indexes for the latent class models (</w:t>
            </w:r>
            <w:r w:rsidR="0054443A"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 xml:space="preserve">high-risk dietary </w:t>
            </w:r>
            <w:proofErr w:type="spellStart"/>
            <w:r w:rsidR="0054443A"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behavior</w:t>
            </w:r>
            <w:proofErr w:type="spellEnd"/>
            <w:r w:rsidR="008571C7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, female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  <w:lang w:val="en-GB"/>
              </w:rPr>
              <w:t>).</w:t>
            </w:r>
            <w:r w:rsidRPr="00A6498F">
              <w:rPr>
                <w:rFonts w:eastAsia="微软雅黑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A15980" w:rsidRPr="00B241BB" w14:paraId="6A433DAA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C3CD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3B62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E303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BDB6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BDDE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C3D2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ABI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FE6B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3261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6F1B" w14:textId="77777777" w:rsidR="00A15980" w:rsidRPr="00B241BB" w:rsidRDefault="00A15980" w:rsidP="001337D2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B241BB">
              <w:rPr>
                <w:rFonts w:eastAsia="微软雅黑" w:cs="Times New Roman"/>
                <w:color w:val="000000"/>
                <w:sz w:val="18"/>
                <w:szCs w:val="18"/>
              </w:rPr>
              <w:t>BLRT</w:t>
            </w:r>
          </w:p>
        </w:tc>
      </w:tr>
      <w:tr w:rsidR="004C3C7A" w:rsidRPr="00B241BB" w14:paraId="4FFB6455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A150" w14:textId="19FB813F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4BE2" w14:textId="0E97E572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046E" w14:textId="53CDFF77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611.9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5F2" w14:textId="299926E6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235.9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D16B" w14:textId="11C82399" w:rsidR="004C3C7A" w:rsidRPr="00066CEF" w:rsidRDefault="004C3C7A" w:rsidP="004C3C7A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262.5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BACF" w14:textId="144E9B3B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243.4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EDF" w14:textId="43CDCF82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9947" w14:textId="5EDFE7FD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1195" w14:textId="2BE37667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C3C7A" w:rsidRPr="00B241BB" w14:paraId="16C45492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D99" w14:textId="14256972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-class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5ED" w14:textId="2944421A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EBF0" w14:textId="7520FF77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567.7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408" w14:textId="1C50D520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161.5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CBD7" w14:textId="60F4C977" w:rsidR="004C3C7A" w:rsidRPr="00625779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3219.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DEB" w14:textId="532A83AF" w:rsidR="004C3C7A" w:rsidRPr="00B241BB" w:rsidRDefault="004C3C7A" w:rsidP="004C3C7A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3177.8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DA9" w14:textId="3288C70D" w:rsidR="004C3C7A" w:rsidRPr="00B241BB" w:rsidRDefault="004C3C7A" w:rsidP="004C3C7A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AC57" w14:textId="7CB41DF7" w:rsidR="004C3C7A" w:rsidRPr="00B241BB" w:rsidRDefault="0085029E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85029E">
              <w:rPr>
                <w:rFonts w:eastAsia="等线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7E8A" w14:textId="1E2A2532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C3C7A" w:rsidRPr="00B241BB" w14:paraId="4DAC1960" w14:textId="77777777" w:rsidTr="001337D2">
        <w:trPr>
          <w:trHeight w:val="399"/>
        </w:trPr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0FC1" w14:textId="5790E61A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-class 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00C2" w14:textId="4504EE0F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DB4F" w14:textId="10FEFCAA" w:rsidR="004C3C7A" w:rsidRPr="00B241BB" w:rsidRDefault="004C3C7A" w:rsidP="004C3C7A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-1558.3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2E75" w14:textId="41B0A423" w:rsidR="004C3C7A" w:rsidRPr="00B241BB" w:rsidRDefault="004C3C7A" w:rsidP="004C3C7A">
            <w:pPr>
              <w:rPr>
                <w:rFonts w:eastAsia="微软雅黑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3156.6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004B" w14:textId="79CD0C76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245.2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0328" w14:textId="7937D83C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3181.7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DB10" w14:textId="42992BFF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E43C" w14:textId="0244CD12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8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892B" w14:textId="3D0546B3" w:rsidR="004C3C7A" w:rsidRPr="00B241BB" w:rsidRDefault="004C3C7A" w:rsidP="004C3C7A">
            <w:pPr>
              <w:rPr>
                <w:rFonts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606</w:t>
            </w:r>
          </w:p>
        </w:tc>
      </w:tr>
    </w:tbl>
    <w:p w14:paraId="5E56614C" w14:textId="3B9367D1" w:rsidR="00A15980" w:rsidRDefault="00A15980" w:rsidP="000C5200">
      <w:pPr>
        <w:spacing w:before="0"/>
        <w:rPr>
          <w:rFonts w:eastAsia="微软雅黑" w:cs="Times New Roman"/>
          <w:color w:val="000000"/>
          <w:sz w:val="18"/>
          <w:szCs w:val="18"/>
        </w:rPr>
      </w:pPr>
      <w:r w:rsidRPr="00B241BB">
        <w:rPr>
          <w:rFonts w:eastAsia="微软雅黑" w:cs="Times New Roman"/>
          <w:color w:val="000000"/>
          <w:sz w:val="18"/>
          <w:szCs w:val="18"/>
        </w:rPr>
        <w:t>Note: K refers to Number of Free Parameters, LL refers to Log-likelihood</w:t>
      </w:r>
      <w:r w:rsidRPr="00B241BB">
        <w:rPr>
          <w:rFonts w:eastAsia="微软雅黑" w:cs="Times New Roman" w:hint="eastAsia"/>
          <w:color w:val="000000"/>
          <w:sz w:val="18"/>
          <w:szCs w:val="18"/>
        </w:rPr>
        <w:t>,</w:t>
      </w:r>
      <w:r w:rsidRPr="00B241BB">
        <w:rPr>
          <w:rFonts w:eastAsia="微软雅黑" w:cs="Times New Roman"/>
          <w:color w:val="000000"/>
          <w:sz w:val="18"/>
          <w:szCs w:val="18"/>
        </w:rPr>
        <w:t xml:space="preserve"> AIC refers to Akaike Information Criterion; BIC refers to Bayesian Information Criterion; ABIC refers to adjusted Bayesian Information Criterion; LMR refers to Lo</w:t>
      </w:r>
      <w:r>
        <w:rPr>
          <w:rFonts w:eastAsia="微软雅黑" w:cs="Times New Roman"/>
          <w:color w:val="000000"/>
          <w:sz w:val="18"/>
          <w:szCs w:val="18"/>
        </w:rPr>
        <w:t>-</w:t>
      </w:r>
      <w:proofErr w:type="spellStart"/>
      <w:r w:rsidRPr="00B241BB">
        <w:rPr>
          <w:rFonts w:eastAsia="微软雅黑" w:cs="Times New Roman"/>
          <w:color w:val="000000"/>
          <w:sz w:val="18"/>
          <w:szCs w:val="18"/>
        </w:rPr>
        <w:t>Mendell</w:t>
      </w:r>
      <w:proofErr w:type="spellEnd"/>
      <w:r w:rsidRPr="00B241BB">
        <w:rPr>
          <w:rFonts w:eastAsia="微软雅黑" w:cs="Times New Roman"/>
          <w:color w:val="000000"/>
          <w:sz w:val="18"/>
          <w:szCs w:val="18"/>
        </w:rPr>
        <w:t>-Rubin adjusted likelihood ratio test; BLRT refers to bootstrapped likelihood ratio test</w:t>
      </w:r>
      <w:r>
        <w:rPr>
          <w:rFonts w:eastAsia="微软雅黑" w:cs="Times New Roman"/>
          <w:color w:val="000000"/>
          <w:sz w:val="18"/>
          <w:szCs w:val="18"/>
        </w:rPr>
        <w:t>.</w:t>
      </w:r>
    </w:p>
    <w:p w14:paraId="6375BB37" w14:textId="77777777" w:rsidR="006E74EA" w:rsidRDefault="006E74EA" w:rsidP="00A15980">
      <w:pPr>
        <w:rPr>
          <w:rFonts w:eastAsia="微软雅黑" w:cs="Times New Roman"/>
          <w:color w:val="000000"/>
          <w:sz w:val="18"/>
          <w:szCs w:val="18"/>
        </w:rPr>
        <w:sectPr w:rsidR="006E74E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6BCBB56" w14:textId="716BD12B" w:rsidR="002C101D" w:rsidRPr="002C101D" w:rsidRDefault="002C101D" w:rsidP="002C101D">
      <w:pPr>
        <w:spacing w:after="0"/>
        <w:jc w:val="both"/>
        <w:rPr>
          <w:sz w:val="18"/>
          <w:szCs w:val="18"/>
        </w:rPr>
      </w:pPr>
      <w:r w:rsidRPr="002C101D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lastRenderedPageBreak/>
        <w:t>Supplementary Table 5</w:t>
      </w:r>
      <w:r w:rsidR="007E1524" w:rsidRPr="002C101D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t xml:space="preserve"> Logistic regression of the independent effects of each </w:t>
      </w:r>
      <w:r w:rsidRPr="002C101D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t>food group</w:t>
      </w:r>
      <w:r w:rsidR="007E1524" w:rsidRPr="002C101D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t xml:space="preserve"> on cardiometabolic multimorbidity.</w:t>
      </w:r>
    </w:p>
    <w:tbl>
      <w:tblPr>
        <w:tblpPr w:leftFromText="180" w:rightFromText="180" w:vertAnchor="text" w:horzAnchor="margin" w:tblpY="30"/>
        <w:tblW w:w="96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09"/>
        <w:gridCol w:w="152"/>
        <w:gridCol w:w="141"/>
        <w:gridCol w:w="1408"/>
        <w:gridCol w:w="1843"/>
        <w:gridCol w:w="1559"/>
        <w:gridCol w:w="1422"/>
      </w:tblGrid>
      <w:tr w:rsidR="002C101D" w:rsidRPr="007E1524" w14:paraId="1448BF7C" w14:textId="77777777" w:rsidTr="002C101D">
        <w:trPr>
          <w:trHeight w:val="316"/>
        </w:trPr>
        <w:tc>
          <w:tcPr>
            <w:tcW w:w="310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6E3413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bookmarkStart w:id="2" w:name="_Hlk117275516"/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　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D09F5C" w14:textId="77777777" w:rsidR="002C101D" w:rsidRPr="007E1524" w:rsidRDefault="002C101D" w:rsidP="002C101D">
            <w:pPr>
              <w:widowControl w:val="0"/>
              <w:spacing w:before="0" w:after="0"/>
              <w:ind w:firstLineChars="600" w:firstLine="1080"/>
              <w:jc w:val="both"/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Male</w:t>
            </w:r>
          </w:p>
        </w:tc>
        <w:tc>
          <w:tcPr>
            <w:tcW w:w="298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7E59D3" w14:textId="77777777" w:rsidR="002C101D" w:rsidRPr="007E1524" w:rsidRDefault="002C101D" w:rsidP="002C101D">
            <w:pPr>
              <w:widowControl w:val="0"/>
              <w:spacing w:before="0" w:after="0"/>
              <w:ind w:firstLineChars="500" w:firstLine="900"/>
              <w:jc w:val="both"/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Female</w:t>
            </w:r>
          </w:p>
        </w:tc>
      </w:tr>
      <w:tr w:rsidR="002C101D" w:rsidRPr="007E1524" w14:paraId="10331CAC" w14:textId="77777777" w:rsidTr="002C101D">
        <w:trPr>
          <w:trHeight w:val="316"/>
        </w:trPr>
        <w:tc>
          <w:tcPr>
            <w:tcW w:w="3109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E6A4A1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469140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OR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3F1924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95% CI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B47290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OR</w:t>
            </w:r>
          </w:p>
        </w:tc>
        <w:tc>
          <w:tcPr>
            <w:tcW w:w="1422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BDB26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95% CI</w:t>
            </w:r>
          </w:p>
        </w:tc>
      </w:tr>
      <w:tr w:rsidR="002C101D" w:rsidRPr="007E1524" w14:paraId="155FF688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13DF9A20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F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resh vegetables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od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0428747A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F091E4D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BDC295E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082BDA3C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160C01DB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1D8184DE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Poor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0CD2FABD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4E9E015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0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7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B463AAD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6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0045EFC5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0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5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</w:tr>
      <w:tr w:rsidR="002C101D" w:rsidRPr="007E1524" w14:paraId="1746755F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</w:tcPr>
          <w:p w14:paraId="65AFE541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C00000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F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 xml:space="preserve">resh fruits 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Good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</w:tcPr>
          <w:p w14:paraId="27FAEDC0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607FA375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BAEAF00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</w:tcPr>
          <w:p w14:paraId="177C5145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20B2E06B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</w:tcPr>
          <w:p w14:paraId="051184EC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</w:rPr>
              <w:t>Poor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</w:tcPr>
          <w:p w14:paraId="0C25092F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03DE1370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88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-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3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9C6E79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.1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</w:tcPr>
          <w:p w14:paraId="01472068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0.9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5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-1.4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5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2C101D" w:rsidRPr="007E1524" w14:paraId="3FFC0092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095829EA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highlight w:val="yellow"/>
                <w:lang w:eastAsia="zh-CN"/>
                <w14:ligatures w14:val="standardContextual"/>
              </w:rPr>
            </w:pP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Rice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and flour staples 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od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64CA81A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5D99E1D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8938441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2E459F46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79D54B01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41AEA719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Poor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644D3D8D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.1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023F3167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0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9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2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4D56F477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.95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1BED4DFB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.75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</w:tr>
      <w:tr w:rsidR="002C101D" w:rsidRPr="007E1524" w14:paraId="524FE04F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06AB67BE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E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gs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od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78B79998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68C578D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41079576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5AFDB685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131955FA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5D5D284A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Poor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9DF86CF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5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6F438A90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bookmarkStart w:id="3" w:name="_Hlk117158602"/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8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-1.</w:t>
            </w:r>
            <w:bookmarkEnd w:id="3"/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0D27AE93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3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46610569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9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64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**</w:t>
            </w:r>
          </w:p>
        </w:tc>
      </w:tr>
      <w:tr w:rsidR="002C101D" w:rsidRPr="007E1524" w14:paraId="5A8073CB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4E042093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S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oybeans 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od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0F628F8E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32A007E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0D61CDAC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7C1C0889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0BA41541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0CE70EB0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Poor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72B248C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7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6D25C195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bookmarkStart w:id="4" w:name="_Hlk117158651"/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52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bookmarkEnd w:id="4"/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4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 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C807035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2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465D7D7E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88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2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9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</w:tr>
      <w:tr w:rsidR="002C101D" w:rsidRPr="007E1524" w14:paraId="3E8D4BFD" w14:textId="77777777" w:rsidTr="002C101D">
        <w:trPr>
          <w:trHeight w:val="316"/>
        </w:trPr>
        <w:tc>
          <w:tcPr>
            <w:tcW w:w="3261" w:type="dxa"/>
            <w:gridSpan w:val="2"/>
            <w:shd w:val="clear" w:color="auto" w:fill="FFFFFF" w:themeFill="background1"/>
            <w:vAlign w:val="center"/>
            <w:hideMark/>
          </w:tcPr>
          <w:p w14:paraId="30D02738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M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ilk and milk-based products 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od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54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C7D698F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247611A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764E73A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75079287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4B4ECC35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4DA907FE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Poor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68A4885E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9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0B1069F9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0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54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53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0FBE378C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98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0F65B148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5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88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</w:tr>
      <w:tr w:rsidR="002C101D" w:rsidRPr="007E1524" w14:paraId="02063550" w14:textId="77777777" w:rsidTr="002C101D">
        <w:trPr>
          <w:trHeight w:val="316"/>
        </w:trPr>
        <w:tc>
          <w:tcPr>
            <w:tcW w:w="3402" w:type="dxa"/>
            <w:gridSpan w:val="3"/>
            <w:shd w:val="clear" w:color="auto" w:fill="FFFFFF" w:themeFill="background1"/>
            <w:vAlign w:val="center"/>
            <w:hideMark/>
          </w:tcPr>
          <w:p w14:paraId="28FCD7CF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M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eat and meat-based products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od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  <w:hideMark/>
          </w:tcPr>
          <w:p w14:paraId="06EFEFC7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DCE5506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2FA095B5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3E9C0204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1564C338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4337FA15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Poor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581BE10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6D6552C3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9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324F2B5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1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1B7FEAF0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2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4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 *</w:t>
            </w:r>
          </w:p>
        </w:tc>
      </w:tr>
      <w:tr w:rsidR="002C101D" w:rsidRPr="007E1524" w14:paraId="72A9F356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55A20080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F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ish and aquatic products 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od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42FA2171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0E1B7F5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E5AE58E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4025513A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25E1EC27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7CE91F34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Poor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65EFC90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9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50BDEBA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86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436C6B2C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9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31585C83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0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-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</w:tr>
      <w:tr w:rsidR="002C101D" w:rsidRPr="007E1524" w14:paraId="192D4BB9" w14:textId="77777777" w:rsidTr="002C101D">
        <w:trPr>
          <w:trHeight w:val="316"/>
        </w:trPr>
        <w:tc>
          <w:tcPr>
            <w:tcW w:w="3109" w:type="dxa"/>
            <w:shd w:val="clear" w:color="auto" w:fill="FFFFFF" w:themeFill="background1"/>
            <w:vAlign w:val="center"/>
            <w:hideMark/>
          </w:tcPr>
          <w:p w14:paraId="672D507C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W</w:t>
            </w:r>
            <w:r w:rsidRPr="008E3FF5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ater consumption 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(ref. 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od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075875A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47D66D86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083481C1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616274F2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2C101D" w:rsidRPr="007E1524" w14:paraId="5450B90A" w14:textId="77777777" w:rsidTr="002C101D">
        <w:trPr>
          <w:trHeight w:val="316"/>
        </w:trPr>
        <w:tc>
          <w:tcPr>
            <w:tcW w:w="310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9BEA995" w14:textId="77777777" w:rsidR="002C101D" w:rsidRPr="007E1524" w:rsidRDefault="002C101D" w:rsidP="000B1349">
            <w:pPr>
              <w:widowControl w:val="0"/>
              <w:spacing w:before="0" w:after="0"/>
              <w:ind w:firstLineChars="50" w:firstLine="9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Poor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7CADDF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26F77D" w14:textId="77777777" w:rsidR="002C101D" w:rsidRPr="007E1524" w:rsidRDefault="002C101D" w:rsidP="002C101D">
            <w:pPr>
              <w:widowControl w:val="0"/>
              <w:spacing w:before="0" w:after="0"/>
              <w:jc w:val="both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88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5F14816" w14:textId="77777777" w:rsidR="002C101D" w:rsidRPr="007E1524" w:rsidRDefault="002C101D" w:rsidP="002C101D">
            <w:pPr>
              <w:widowControl w:val="0"/>
              <w:spacing w:before="0" w:after="0"/>
              <w:jc w:val="center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6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672705" w14:textId="77777777" w:rsidR="002C101D" w:rsidRPr="007E1524" w:rsidRDefault="002C101D" w:rsidP="002C101D">
            <w:pPr>
              <w:widowControl w:val="0"/>
              <w:spacing w:before="0" w:after="0"/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(1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9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-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.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71</w:t>
            </w:r>
            <w:r w:rsidRPr="007E1524"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) *</w:t>
            </w:r>
            <w:r>
              <w:rPr>
                <w:rFonts w:eastAsia="微软雅黑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*</w:t>
            </w:r>
          </w:p>
        </w:tc>
      </w:tr>
    </w:tbl>
    <w:bookmarkEnd w:id="2"/>
    <w:p w14:paraId="5195EB28" w14:textId="77777777" w:rsidR="007E1524" w:rsidRDefault="007E1524" w:rsidP="001A1397">
      <w:pPr>
        <w:spacing w:before="0" w:after="0"/>
        <w:jc w:val="both"/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</w:pPr>
      <w:r w:rsidRPr="007E1524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t>Note: Adjustment with age group and family history of cardiometabolic multimorbidity, *:P&lt;0.0</w:t>
      </w:r>
      <w:r w:rsidR="00890D00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t>5</w:t>
      </w:r>
      <w:r w:rsidRPr="007E1524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t>, **:P&lt;0.01.</w:t>
      </w:r>
    </w:p>
    <w:p w14:paraId="53039D78" w14:textId="77777777" w:rsidR="008E0560" w:rsidRDefault="008E0560" w:rsidP="001A1397">
      <w:pPr>
        <w:spacing w:before="0" w:after="0"/>
        <w:jc w:val="both"/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</w:pPr>
    </w:p>
    <w:p w14:paraId="6F53D9FA" w14:textId="4CBCF882" w:rsidR="008E0560" w:rsidRPr="007E1524" w:rsidRDefault="008E0560" w:rsidP="001A1397">
      <w:pPr>
        <w:spacing w:before="0" w:after="0"/>
        <w:jc w:val="both"/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sectPr w:rsidR="008E0560" w:rsidRPr="007E1524" w:rsidSect="00DC5FB2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559FB7DE" w14:textId="511F4A2F" w:rsidR="008E0560" w:rsidRPr="008E0560" w:rsidRDefault="008E0560" w:rsidP="008E0560">
      <w:pPr>
        <w:spacing w:before="0" w:after="0"/>
        <w:rPr>
          <w:rFonts w:eastAsia="微软雅黑" w:cs="Times New Roman"/>
          <w:color w:val="000000"/>
          <w:sz w:val="18"/>
          <w:szCs w:val="18"/>
          <w:lang w:eastAsia="zh-CN"/>
        </w:rPr>
      </w:pPr>
      <w:r w:rsidRPr="008E0560">
        <w:rPr>
          <w:rFonts w:eastAsia="微软雅黑" w:cs="Times New Roman"/>
          <w:b/>
          <w:bCs/>
          <w:color w:val="000000"/>
          <w:sz w:val="18"/>
          <w:szCs w:val="18"/>
        </w:rPr>
        <w:lastRenderedPageBreak/>
        <w:t xml:space="preserve">Supplementary Table </w:t>
      </w:r>
      <w:r>
        <w:rPr>
          <w:rFonts w:eastAsia="微软雅黑" w:cs="Times New Roman"/>
          <w:b/>
          <w:bCs/>
          <w:color w:val="000000"/>
          <w:sz w:val="18"/>
          <w:szCs w:val="18"/>
        </w:rPr>
        <w:t>6</w:t>
      </w:r>
      <w:r w:rsidRPr="008E0560">
        <w:rPr>
          <w:rFonts w:eastAsia="微软雅黑" w:cs="Times New Roman"/>
          <w:b/>
          <w:bCs/>
          <w:color w:val="000000"/>
          <w:sz w:val="18"/>
          <w:szCs w:val="18"/>
        </w:rPr>
        <w:t xml:space="preserve"> </w:t>
      </w:r>
      <w:r w:rsidR="00F609A1" w:rsidRPr="00F609A1">
        <w:rPr>
          <w:rFonts w:eastAsia="微软雅黑" w:cs="Times New Roman" w:hint="eastAsia"/>
          <w:b/>
          <w:bCs/>
          <w:color w:val="000000"/>
          <w:sz w:val="18"/>
          <w:szCs w:val="18"/>
        </w:rPr>
        <w:t xml:space="preserve">Characteristics of </w:t>
      </w:r>
      <w:r w:rsidR="00F609A1">
        <w:rPr>
          <w:rFonts w:eastAsia="微软雅黑" w:cs="Times New Roman"/>
          <w:b/>
          <w:bCs/>
          <w:color w:val="000000"/>
          <w:sz w:val="18"/>
          <w:szCs w:val="18"/>
        </w:rPr>
        <w:t xml:space="preserve">dietary intake, dietary behavior </w:t>
      </w:r>
      <w:r w:rsidR="00F609A1" w:rsidRPr="00F609A1">
        <w:rPr>
          <w:rFonts w:eastAsia="微软雅黑" w:cs="Times New Roman" w:hint="eastAsia"/>
          <w:b/>
          <w:bCs/>
          <w:color w:val="000000"/>
          <w:sz w:val="18"/>
          <w:szCs w:val="18"/>
        </w:rPr>
        <w:t xml:space="preserve">and </w:t>
      </w:r>
      <w:r w:rsidR="00F609A1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t>t</w:t>
      </w:r>
      <w:r w:rsidR="00F609A1" w:rsidRPr="00BC434D">
        <w:rPr>
          <w:rFonts w:eastAsia="微软雅黑" w:cs="Times New Roman"/>
          <w:b/>
          <w:bCs/>
          <w:kern w:val="2"/>
          <w:sz w:val="18"/>
          <w:szCs w:val="18"/>
          <w:lang w:eastAsia="zh-CN"/>
          <w14:ligatures w14:val="standardContextual"/>
        </w:rPr>
        <w:t>aste preference</w:t>
      </w:r>
      <w:r w:rsidR="00F609A1" w:rsidRPr="00F609A1">
        <w:rPr>
          <w:rFonts w:eastAsia="微软雅黑" w:cs="Times New Roman" w:hint="eastAsia"/>
          <w:b/>
          <w:bCs/>
          <w:color w:val="000000"/>
          <w:sz w:val="18"/>
          <w:szCs w:val="18"/>
        </w:rPr>
        <w:t xml:space="preserve"> of the participant</w:t>
      </w:r>
      <w:r w:rsidR="009479DE">
        <w:rPr>
          <w:rFonts w:eastAsia="微软雅黑" w:cs="Times New Roman"/>
          <w:b/>
          <w:bCs/>
          <w:color w:val="000000"/>
          <w:sz w:val="18"/>
          <w:szCs w:val="18"/>
        </w:rPr>
        <w:t>s</w:t>
      </w:r>
      <w:r w:rsidR="00F609A1">
        <w:rPr>
          <w:rFonts w:eastAsia="微软雅黑" w:cs="Times New Roman"/>
          <w:b/>
          <w:bCs/>
          <w:color w:val="000000"/>
          <w:sz w:val="18"/>
          <w:szCs w:val="18"/>
        </w:rPr>
        <w:t xml:space="preserve"> </w:t>
      </w:r>
      <w:r w:rsidR="00F609A1">
        <w:rPr>
          <w:rFonts w:eastAsia="微软雅黑" w:cs="Times New Roman" w:hint="eastAsia"/>
          <w:b/>
          <w:bCs/>
          <w:color w:val="000000"/>
          <w:sz w:val="18"/>
          <w:szCs w:val="18"/>
          <w:lang w:eastAsia="zh-CN"/>
        </w:rPr>
        <w:t>(</w:t>
      </w:r>
      <w:r w:rsidR="00F609A1" w:rsidRPr="00F609A1">
        <w:rPr>
          <w:rFonts w:eastAsia="微软雅黑" w:cs="Times New Roman"/>
          <w:b/>
          <w:bCs/>
          <w:color w:val="000000"/>
          <w:sz w:val="18"/>
          <w:szCs w:val="18"/>
        </w:rPr>
        <w:t>N=14,968</w:t>
      </w:r>
      <w:r w:rsidR="00F609A1">
        <w:rPr>
          <w:rFonts w:eastAsia="微软雅黑" w:cs="Times New Roman" w:hint="eastAsia"/>
          <w:b/>
          <w:bCs/>
          <w:color w:val="000000"/>
          <w:sz w:val="18"/>
          <w:szCs w:val="18"/>
          <w:lang w:eastAsia="zh-CN"/>
        </w:rPr>
        <w:t>)</w:t>
      </w:r>
      <w:r w:rsidR="00CE6747">
        <w:rPr>
          <w:rFonts w:eastAsia="微软雅黑" w:cs="Times New Roman"/>
          <w:b/>
          <w:bCs/>
          <w:color w:val="000000"/>
          <w:sz w:val="18"/>
          <w:szCs w:val="18"/>
          <w:lang w:eastAsia="zh-CN"/>
        </w:rPr>
        <w:t>.</w:t>
      </w:r>
    </w:p>
    <w:tbl>
      <w:tblPr>
        <w:tblW w:w="9736" w:type="dxa"/>
        <w:jc w:val="center"/>
        <w:tblLook w:val="04A0" w:firstRow="1" w:lastRow="0" w:firstColumn="1" w:lastColumn="0" w:noHBand="0" w:noVBand="1"/>
      </w:tblPr>
      <w:tblGrid>
        <w:gridCol w:w="2226"/>
        <w:gridCol w:w="1323"/>
        <w:gridCol w:w="1268"/>
        <w:gridCol w:w="1805"/>
        <w:gridCol w:w="1504"/>
        <w:gridCol w:w="1610"/>
      </w:tblGrid>
      <w:tr w:rsidR="00A70E51" w:rsidRPr="008E0560" w14:paraId="79F631DF" w14:textId="77777777" w:rsidTr="00984067">
        <w:trPr>
          <w:trHeight w:val="304"/>
          <w:jc w:val="center"/>
        </w:trPr>
        <w:tc>
          <w:tcPr>
            <w:tcW w:w="22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8B60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E539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BC82" w14:textId="1131747C" w:rsidR="00A70E51" w:rsidRPr="008E0560" w:rsidRDefault="00A70E51" w:rsidP="0098406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AA48" w14:textId="5BE5B017" w:rsidR="00A70E51" w:rsidRPr="008E0560" w:rsidRDefault="00A70E51" w:rsidP="00984067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C434D">
              <w:rPr>
                <w:rFonts w:eastAsia="微软雅黑" w:cs="Times New Roman"/>
                <w:b/>
                <w:bCs/>
                <w:color w:val="000000"/>
                <w:sz w:val="18"/>
                <w:szCs w:val="18"/>
                <w:lang w:eastAsia="zh-CN"/>
              </w:rPr>
              <w:t>Male(</w:t>
            </w:r>
            <w:r w:rsidRPr="00BC434D">
              <w:rPr>
                <w:rFonts w:eastAsia="微软雅黑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n</w:t>
            </w:r>
            <w:r w:rsidRPr="00BC434D">
              <w:rPr>
                <w:rFonts w:eastAsia="微软雅黑" w:cs="Times New Roman"/>
                <w:b/>
                <w:bCs/>
                <w:color w:val="000000"/>
                <w:sz w:val="18"/>
                <w:szCs w:val="18"/>
                <w:lang w:eastAsia="zh-CN"/>
              </w:rPr>
              <w:t>=7,427</w:t>
            </w:r>
            <w:r w:rsidRPr="00BC434D">
              <w:rPr>
                <w:rFonts w:eastAsia="微软雅黑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33C6AF2" w14:textId="6097601B" w:rsidR="00A70E51" w:rsidRPr="008E0560" w:rsidRDefault="00A70E51" w:rsidP="00984067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C434D">
              <w:rPr>
                <w:rFonts w:eastAsia="微软雅黑" w:cs="Times New Roman"/>
                <w:b/>
                <w:bCs/>
                <w:color w:val="000000"/>
                <w:sz w:val="18"/>
                <w:szCs w:val="18"/>
                <w:lang w:eastAsia="zh-CN"/>
              </w:rPr>
              <w:t>Female(n=7,541)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F70C6" w14:textId="5C976F81" w:rsidR="00A70E51" w:rsidRPr="008E0560" w:rsidRDefault="00A70E51" w:rsidP="00984067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C434D">
              <w:rPr>
                <w:rFonts w:eastAsia="微软雅黑" w:cs="Times New Roman"/>
                <w:b/>
                <w:bCs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A70E51" w:rsidRPr="008E0560" w14:paraId="56861E31" w14:textId="77777777" w:rsidTr="00984067">
        <w:trPr>
          <w:trHeight w:val="284"/>
          <w:jc w:val="center"/>
        </w:trPr>
        <w:tc>
          <w:tcPr>
            <w:tcW w:w="354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35F7" w14:textId="06C8A8FF" w:rsidR="00A70E51" w:rsidRPr="008E0560" w:rsidRDefault="00A70E51" w:rsidP="00A70E5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E674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Dietary intake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2B9B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24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A306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B17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A70E51" w:rsidRPr="008E0560" w14:paraId="3B5AB6A8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11B75" w14:textId="0F8BE1DD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B134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ice and flour stapl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59A7" w14:textId="2123B8BE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2</w:t>
            </w:r>
            <w:r w:rsidR="00177EF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92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AC0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66(65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E94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11(82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EC4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1B2C281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E2F96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5E30" w14:textId="4468F2AD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177EF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~≤40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495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8F4" w14:textId="57C61F1B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6(31.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6F8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4(16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3B1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6C2CFE74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B9CB5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79C3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40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58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CF2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5(3.4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F0F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(1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0E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7E299DC7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99CF" w14:textId="378F61FA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B134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at and meat-based produc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B62CF" w14:textId="7CC6693C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</w:t>
            </w:r>
            <w:r w:rsidR="00C0023E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530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7D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98(55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412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21(60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1F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1D54E6E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6D9B3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6BFD" w14:textId="4FFF1AA8" w:rsidR="00A70E51" w:rsidRPr="008E0560" w:rsidRDefault="00C0023E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A70E51"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~≤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 w:rsidR="00A70E51"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91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21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46(35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B9B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32(33.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FF3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10750C2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BC9B1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582F5" w14:textId="70CD30E1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</w:t>
            </w:r>
            <w:r w:rsidR="00C0023E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44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2A9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3(9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0600" w14:textId="429E5B24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8(6.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31F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51DFE1F7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62E" w14:textId="7D358FA1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B134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ish and aquatic produc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B685" w14:textId="131C8864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</w:t>
            </w:r>
            <w:r w:rsidR="00C0023E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BDB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240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46(18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D5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34(28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CF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7E09ED9A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CB074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9FEF2" w14:textId="33288F4B" w:rsidR="00A70E51" w:rsidRPr="008E0560" w:rsidRDefault="00C0023E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A70E51"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~≤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 w:rsidR="00A70E51"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7B9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1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CBA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51(53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5A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58(55.1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6D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6847A48A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D26ED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4735" w14:textId="5AF72E55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</w:t>
            </w:r>
            <w:r w:rsidR="00C0023E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B8C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CCA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30(28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60D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49(16.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BB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2E8650E1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39A5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gg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03DEB" w14:textId="343E9401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</w:t>
            </w:r>
            <w:r w:rsidR="004C0F6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251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FC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94(72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7A1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89(71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57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9</w:t>
            </w:r>
          </w:p>
        </w:tc>
      </w:tr>
      <w:tr w:rsidR="00A70E51" w:rsidRPr="008E0560" w14:paraId="44BFFCE7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98D1F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BFBE" w14:textId="0BA0A2F2" w:rsidR="00A70E51" w:rsidRPr="008E0560" w:rsidRDefault="004C0F6C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A70E51"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~≤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 w:rsidR="00A70E51"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C20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5C0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10(25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82AE" w14:textId="4246E505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41(27.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31C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4295A8C4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5F573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F3DA" w14:textId="439223DA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</w:t>
            </w:r>
            <w:r w:rsidR="004C0F6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91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7A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3(1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E9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(1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FC7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7E91A98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5E2" w14:textId="1AFCCC0B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D619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ilk and milk-based produc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C7F0" w14:textId="01DF5752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</w:t>
            </w:r>
            <w:r w:rsidR="00D8541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m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1BC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819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60(97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3F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40(97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4B9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5</w:t>
            </w:r>
          </w:p>
        </w:tc>
      </w:tr>
      <w:tr w:rsidR="00A70E51" w:rsidRPr="008E0560" w14:paraId="00AE841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2890C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070E6" w14:textId="56F189ED" w:rsidR="00A70E51" w:rsidRPr="008E0560" w:rsidRDefault="00D85417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A70E51"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~≤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A70E51"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m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CB6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CE9C" w14:textId="3648AB22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(1.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B0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(1.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486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349BA7A8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EFBF7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0BBF" w14:textId="75A7EAE0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</w:t>
            </w:r>
            <w:r w:rsidR="00D8541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m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7B9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74E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(0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617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(1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DD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773C1F76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D7D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ybea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B85C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25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1D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1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C41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37(94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4C9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53(94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8F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24</w:t>
            </w:r>
          </w:p>
        </w:tc>
      </w:tr>
      <w:tr w:rsidR="00A70E51" w:rsidRPr="008E0560" w14:paraId="79048C83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FF0DF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8705B" w14:textId="1A2D40B0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~≤</w:t>
            </w:r>
            <w:r w:rsidR="002877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8A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6C9A" w14:textId="4CF55EA6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0(4.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07B1" w14:textId="49CE2D51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1(4.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F08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1AE1DA3F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F6823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EBF2" w14:textId="7F1DCAAE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</w:t>
            </w:r>
            <w:r w:rsidR="002877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659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1B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(0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D3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(0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A4B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40C6B736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E6D97" w14:textId="0EE1B639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Fresh 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getabl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175E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30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3F0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B24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27(69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080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05(65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A1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5105CE27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F5C33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0D23E" w14:textId="4F71656C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0~≤</w:t>
            </w:r>
            <w:r w:rsidR="0027346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37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C5E3" w14:textId="71BEB9E8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99(24.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5E2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1(26.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92A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7B7F14E4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299B0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E7E0" w14:textId="30330D5F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</w:t>
            </w:r>
            <w:r w:rsidR="0027346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EA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637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1(6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B16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5(8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04C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3E18FBBB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15D6C" w14:textId="35560B98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Fresh 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ui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9D5F9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20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6DD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071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00(83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88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16(71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46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39B8B1C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E0422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65F8" w14:textId="2B233E1A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0~≤</w:t>
            </w:r>
            <w:r w:rsidR="0027346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7D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B8A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8(14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9D7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20(22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29C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137C94E0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9DEA3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FE5D" w14:textId="02817223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</w:t>
            </w:r>
            <w:r w:rsidR="0027346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60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4F5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(2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FFA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5(5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2F8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6F5FE5E3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81883" w14:textId="2B6DDAAE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D6191C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ater consump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29D7" w14:textId="4230E20E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≤1</w:t>
            </w:r>
            <w:r w:rsidR="0027346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m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E53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23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16(66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2C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85(74.1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DE4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4F706EC3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33A16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4B51" w14:textId="2BCF0169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27346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~≤1</w:t>
            </w:r>
            <w:r w:rsidR="0027346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m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166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9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2FA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08(25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F8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83(21.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326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2D0E786F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60469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F442" w14:textId="290BF556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1</w:t>
            </w:r>
            <w:r w:rsidR="0027346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0m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FB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7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B7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3(8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72B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3(4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06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31E57268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F1511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Dietary behavio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7DF60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5A8A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32E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34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04A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A70E51" w:rsidRPr="008E0560" w14:paraId="13F4EC6E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2BD4C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reakfast irregularit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4F9B4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 days/wee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5A3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B21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(1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7F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(1.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D6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357E9AEA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E12C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12B13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6 days/wee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CC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90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(2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3A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(1.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D6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1D44363B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D354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D32ED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~2days/wee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02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4A3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70(19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D2B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92(14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688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6AD13466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127B6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D4663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v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129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CE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52(76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FE0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01(82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C24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762F66C1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0AA3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requent night snack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90A79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v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962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9F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78(56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DD3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59(64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BE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1E9F48E5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5F227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77559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~2days/wee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8D2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14D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1(14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2F1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8(9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FE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1F4E7B40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4ED5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932D2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6 days/wee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C4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8F6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4(7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339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9(5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10B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38DFAFD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0B69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187B9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 days/wee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01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C1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34(22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90A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95(21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C1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51791171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7983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ra-meal water drink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49AB1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4C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0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337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44(93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A0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66(93.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26D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9</w:t>
            </w:r>
          </w:p>
        </w:tc>
      </w:tr>
      <w:tr w:rsidR="00A70E51" w:rsidRPr="008E0560" w14:paraId="4B4F59E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FD02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D1136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3C8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EC5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3(6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B5E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5(6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DD5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47DDD8D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B496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ating excessively fa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1B004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54E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EC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78(68.4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6E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01(80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CE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1265AA3B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67CF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C3BA7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C2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5B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49(31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56D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0(19.1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400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6FFF9C10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4591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ver-eat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9A4FD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6B8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4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105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58(88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5A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53(90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11C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40B3A3AA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3086D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705C1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93E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059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9(11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10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8(9.1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5E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3C9770FA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7DEF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ating excessively late for dinn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E171C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6C7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65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46(90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75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89(91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555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61</w:t>
            </w:r>
          </w:p>
        </w:tc>
      </w:tr>
      <w:tr w:rsidR="00A70E51" w:rsidRPr="008E0560" w14:paraId="586D905B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EB3C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E0A0D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89D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ACE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1(9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3C4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2(8.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DF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6FAE4A88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D2BD" w14:textId="7A8A4509" w:rsidR="00A70E51" w:rsidRPr="008E0560" w:rsidRDefault="00A70E51" w:rsidP="00A70E5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E674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Taste </w:t>
            </w:r>
            <w:r w:rsidRPr="008E0560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p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C9B24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7EEE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BE9" w14:textId="77777777" w:rsidR="00A70E51" w:rsidRPr="008E0560" w:rsidRDefault="00A70E51" w:rsidP="00A70E5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F6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B06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A70E51" w:rsidRPr="008E0560" w14:paraId="267DC938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6AF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alt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A640A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C3E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7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461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36(89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82E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40(93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75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3159BCB7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3DCA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83D0F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37A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4E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1(10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7E8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1(6.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A4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110FAAFF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8ECC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wee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80B8A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86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6DA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58(92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74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24(90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5A5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66D2095D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FBCC0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C97F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EC5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CD2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9(7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414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7(9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D1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220C71EE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C050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l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17ABB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E3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0C5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42(97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D9F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73(97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FF6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89</w:t>
            </w:r>
          </w:p>
        </w:tc>
      </w:tr>
      <w:tr w:rsidR="00A70E51" w:rsidRPr="008E0560" w14:paraId="1B0FFBA4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8AEE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DB3A3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52A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98D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5(2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673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(2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CE3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247A58D5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3974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o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1EBD0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47C8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0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67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90(92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6A8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82(95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C2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571A7432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EB62E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FAB2C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941F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3AA2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7(7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3CB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9(4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B0A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1D0B34CF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7C3B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reas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2A3A5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E45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9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603B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08(90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78A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14(95.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6A7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03B7D779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BAC2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A8698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CC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CC7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9(9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64A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7(4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40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53C64E94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FDC5" w14:textId="0F38755C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moke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14CFB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E79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69D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55(95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200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73(96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51D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3FA540B9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63D2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F6A40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CF93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0854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2(5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54C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8(3.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2F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70E51" w:rsidRPr="008E0560" w14:paraId="7ADC8422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C363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Spicy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48010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AA2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7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407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78(77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9B61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92(83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87AA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70E51" w:rsidRPr="008E0560" w14:paraId="4DF95F5C" w14:textId="77777777" w:rsidTr="00984067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60475" w14:textId="77777777" w:rsidR="00A70E51" w:rsidRPr="008E0560" w:rsidRDefault="00A70E51" w:rsidP="00A70E51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微软雅黑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FA6034C" w14:textId="77777777" w:rsidR="00A70E51" w:rsidRPr="008E0560" w:rsidRDefault="00A70E51" w:rsidP="00A70E5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721E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9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DE3C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49(22.2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8F05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E056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49(16.6%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89F6" w14:textId="77777777" w:rsidR="00A70E51" w:rsidRPr="008E0560" w:rsidRDefault="00A70E51" w:rsidP="00A70E5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2102847C" w14:textId="77777777" w:rsidR="008571C7" w:rsidRDefault="008571C7" w:rsidP="00A15980">
      <w:pPr>
        <w:rPr>
          <w:rFonts w:eastAsia="微软雅黑" w:cs="Times New Roman"/>
          <w:color w:val="000000"/>
          <w:sz w:val="18"/>
          <w:szCs w:val="18"/>
        </w:rPr>
      </w:pPr>
    </w:p>
    <w:p w14:paraId="7B65BC41" w14:textId="2DA5DC76" w:rsidR="00DE23E8" w:rsidRPr="00A6498F" w:rsidRDefault="00DE23E8" w:rsidP="00A6498F">
      <w:pPr>
        <w:rPr>
          <w:rFonts w:cs="Times New Roman"/>
          <w:szCs w:val="24"/>
          <w:u w:val="single"/>
        </w:rPr>
      </w:pPr>
    </w:p>
    <w:sectPr w:rsidR="00DE23E8" w:rsidRPr="00A6498F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F1002" w14:textId="77777777" w:rsidR="00F228F5" w:rsidRDefault="00F228F5" w:rsidP="00117666">
      <w:pPr>
        <w:spacing w:after="0"/>
      </w:pPr>
      <w:r>
        <w:separator/>
      </w:r>
    </w:p>
  </w:endnote>
  <w:endnote w:type="continuationSeparator" w:id="0">
    <w:p w14:paraId="61D85B4A" w14:textId="77777777" w:rsidR="00F228F5" w:rsidRDefault="00F228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D76D0" w14:textId="77777777" w:rsidR="00F228F5" w:rsidRDefault="00F228F5" w:rsidP="00117666">
      <w:pPr>
        <w:spacing w:after="0"/>
      </w:pPr>
      <w:r>
        <w:separator/>
      </w:r>
    </w:p>
  </w:footnote>
  <w:footnote w:type="continuationSeparator" w:id="0">
    <w:p w14:paraId="1B749628" w14:textId="77777777" w:rsidR="00F228F5" w:rsidRDefault="00F228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4971930">
    <w:abstractNumId w:val="0"/>
  </w:num>
  <w:num w:numId="2" w16cid:durableId="830408273">
    <w:abstractNumId w:val="4"/>
  </w:num>
  <w:num w:numId="3" w16cid:durableId="1958679206">
    <w:abstractNumId w:val="1"/>
  </w:num>
  <w:num w:numId="4" w16cid:durableId="1893082085">
    <w:abstractNumId w:val="5"/>
  </w:num>
  <w:num w:numId="5" w16cid:durableId="11387656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8802991">
    <w:abstractNumId w:val="3"/>
  </w:num>
  <w:num w:numId="7" w16cid:durableId="250966131">
    <w:abstractNumId w:val="6"/>
  </w:num>
  <w:num w:numId="8" w16cid:durableId="738987004">
    <w:abstractNumId w:val="6"/>
  </w:num>
  <w:num w:numId="9" w16cid:durableId="1445612792">
    <w:abstractNumId w:val="6"/>
  </w:num>
  <w:num w:numId="10" w16cid:durableId="1580361041">
    <w:abstractNumId w:val="6"/>
  </w:num>
  <w:num w:numId="11" w16cid:durableId="620647527">
    <w:abstractNumId w:val="6"/>
  </w:num>
  <w:num w:numId="12" w16cid:durableId="936061172">
    <w:abstractNumId w:val="6"/>
  </w:num>
  <w:num w:numId="13" w16cid:durableId="1607038564">
    <w:abstractNumId w:val="3"/>
  </w:num>
  <w:num w:numId="14" w16cid:durableId="2074815069">
    <w:abstractNumId w:val="2"/>
  </w:num>
  <w:num w:numId="15" w16cid:durableId="1632176936">
    <w:abstractNumId w:val="2"/>
  </w:num>
  <w:num w:numId="16" w16cid:durableId="1776050600">
    <w:abstractNumId w:val="2"/>
  </w:num>
  <w:num w:numId="17" w16cid:durableId="1463420222">
    <w:abstractNumId w:val="2"/>
  </w:num>
  <w:num w:numId="18" w16cid:durableId="694693759">
    <w:abstractNumId w:val="2"/>
  </w:num>
  <w:num w:numId="19" w16cid:durableId="2767213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1F7"/>
    <w:rsid w:val="00066CEF"/>
    <w:rsid w:val="00077D53"/>
    <w:rsid w:val="00090206"/>
    <w:rsid w:val="000B1349"/>
    <w:rsid w:val="000C5200"/>
    <w:rsid w:val="000F6354"/>
    <w:rsid w:val="00105FD9"/>
    <w:rsid w:val="00117666"/>
    <w:rsid w:val="001549D3"/>
    <w:rsid w:val="00160065"/>
    <w:rsid w:val="0017776C"/>
    <w:rsid w:val="00177D84"/>
    <w:rsid w:val="00177EF7"/>
    <w:rsid w:val="001A1397"/>
    <w:rsid w:val="0020469E"/>
    <w:rsid w:val="00215066"/>
    <w:rsid w:val="0025550D"/>
    <w:rsid w:val="00267D18"/>
    <w:rsid w:val="00273463"/>
    <w:rsid w:val="00274347"/>
    <w:rsid w:val="002868E2"/>
    <w:rsid w:val="002869C3"/>
    <w:rsid w:val="0028777B"/>
    <w:rsid w:val="002936E4"/>
    <w:rsid w:val="002B4A57"/>
    <w:rsid w:val="002C101D"/>
    <w:rsid w:val="002C74CA"/>
    <w:rsid w:val="003123F4"/>
    <w:rsid w:val="003544FB"/>
    <w:rsid w:val="003C1F7D"/>
    <w:rsid w:val="003C5557"/>
    <w:rsid w:val="003D2F2D"/>
    <w:rsid w:val="00401590"/>
    <w:rsid w:val="00430145"/>
    <w:rsid w:val="00441ACA"/>
    <w:rsid w:val="00447801"/>
    <w:rsid w:val="00452E9C"/>
    <w:rsid w:val="004735C8"/>
    <w:rsid w:val="004947A6"/>
    <w:rsid w:val="004961FF"/>
    <w:rsid w:val="004A1154"/>
    <w:rsid w:val="004B2202"/>
    <w:rsid w:val="004C0F6C"/>
    <w:rsid w:val="004C3C7A"/>
    <w:rsid w:val="004E2D91"/>
    <w:rsid w:val="004E75F3"/>
    <w:rsid w:val="004E773C"/>
    <w:rsid w:val="00517A89"/>
    <w:rsid w:val="005250F2"/>
    <w:rsid w:val="0054443A"/>
    <w:rsid w:val="005635F8"/>
    <w:rsid w:val="00577674"/>
    <w:rsid w:val="00593EEA"/>
    <w:rsid w:val="00595ADB"/>
    <w:rsid w:val="005A03F7"/>
    <w:rsid w:val="005A5EEE"/>
    <w:rsid w:val="00625779"/>
    <w:rsid w:val="006375C7"/>
    <w:rsid w:val="006545EC"/>
    <w:rsid w:val="00654E8F"/>
    <w:rsid w:val="00660D05"/>
    <w:rsid w:val="006820B1"/>
    <w:rsid w:val="00683233"/>
    <w:rsid w:val="006B3288"/>
    <w:rsid w:val="006B7D14"/>
    <w:rsid w:val="006D60D5"/>
    <w:rsid w:val="006E74EA"/>
    <w:rsid w:val="00701727"/>
    <w:rsid w:val="0070566C"/>
    <w:rsid w:val="00705A42"/>
    <w:rsid w:val="00714C50"/>
    <w:rsid w:val="00715137"/>
    <w:rsid w:val="00720C20"/>
    <w:rsid w:val="00725A7D"/>
    <w:rsid w:val="007501BE"/>
    <w:rsid w:val="00790BB3"/>
    <w:rsid w:val="007C206C"/>
    <w:rsid w:val="007C39A0"/>
    <w:rsid w:val="007E1524"/>
    <w:rsid w:val="00812FCB"/>
    <w:rsid w:val="00815845"/>
    <w:rsid w:val="00817DD6"/>
    <w:rsid w:val="0083759F"/>
    <w:rsid w:val="00843CF3"/>
    <w:rsid w:val="0085029E"/>
    <w:rsid w:val="008571C7"/>
    <w:rsid w:val="00885156"/>
    <w:rsid w:val="00890D00"/>
    <w:rsid w:val="008E0560"/>
    <w:rsid w:val="008E3FF5"/>
    <w:rsid w:val="008F32AD"/>
    <w:rsid w:val="009151AA"/>
    <w:rsid w:val="009174C7"/>
    <w:rsid w:val="0093429D"/>
    <w:rsid w:val="00943573"/>
    <w:rsid w:val="009479DE"/>
    <w:rsid w:val="00964134"/>
    <w:rsid w:val="00970F7D"/>
    <w:rsid w:val="00984067"/>
    <w:rsid w:val="00994A3D"/>
    <w:rsid w:val="009C2B12"/>
    <w:rsid w:val="009F1518"/>
    <w:rsid w:val="00A15980"/>
    <w:rsid w:val="00A174D9"/>
    <w:rsid w:val="00A6498F"/>
    <w:rsid w:val="00A70E51"/>
    <w:rsid w:val="00A7717C"/>
    <w:rsid w:val="00AA4D24"/>
    <w:rsid w:val="00AB6715"/>
    <w:rsid w:val="00B1671E"/>
    <w:rsid w:val="00B1792F"/>
    <w:rsid w:val="00B25EB8"/>
    <w:rsid w:val="00B33DBF"/>
    <w:rsid w:val="00B372E7"/>
    <w:rsid w:val="00B37F4D"/>
    <w:rsid w:val="00B503A8"/>
    <w:rsid w:val="00BB2820"/>
    <w:rsid w:val="00C0023E"/>
    <w:rsid w:val="00C016BE"/>
    <w:rsid w:val="00C52A7B"/>
    <w:rsid w:val="00C56BAF"/>
    <w:rsid w:val="00C679AA"/>
    <w:rsid w:val="00C67BFF"/>
    <w:rsid w:val="00C75972"/>
    <w:rsid w:val="00C9300D"/>
    <w:rsid w:val="00CD066B"/>
    <w:rsid w:val="00CE4013"/>
    <w:rsid w:val="00CE4FEE"/>
    <w:rsid w:val="00CE6747"/>
    <w:rsid w:val="00D060CF"/>
    <w:rsid w:val="00D46447"/>
    <w:rsid w:val="00D6191C"/>
    <w:rsid w:val="00D85417"/>
    <w:rsid w:val="00D929C6"/>
    <w:rsid w:val="00DB59C3"/>
    <w:rsid w:val="00DC259A"/>
    <w:rsid w:val="00DC5FB2"/>
    <w:rsid w:val="00DE23E8"/>
    <w:rsid w:val="00E162B1"/>
    <w:rsid w:val="00E42D34"/>
    <w:rsid w:val="00E52377"/>
    <w:rsid w:val="00E537AD"/>
    <w:rsid w:val="00E64E17"/>
    <w:rsid w:val="00E866C9"/>
    <w:rsid w:val="00E920F1"/>
    <w:rsid w:val="00E96004"/>
    <w:rsid w:val="00EA3D3C"/>
    <w:rsid w:val="00EC090A"/>
    <w:rsid w:val="00ED20B5"/>
    <w:rsid w:val="00EE5FFD"/>
    <w:rsid w:val="00F138C1"/>
    <w:rsid w:val="00F204C0"/>
    <w:rsid w:val="00F228F5"/>
    <w:rsid w:val="00F46900"/>
    <w:rsid w:val="00F609A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3</TotalTime>
  <Pages>5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 yuanjie</cp:lastModifiedBy>
  <cp:revision>93</cp:revision>
  <cp:lastPrinted>2013-10-03T12:51:00Z</cp:lastPrinted>
  <dcterms:created xsi:type="dcterms:W3CDTF">2022-12-26T12:26:00Z</dcterms:created>
  <dcterms:modified xsi:type="dcterms:W3CDTF">2023-01-01T10:37:00Z</dcterms:modified>
</cp:coreProperties>
</file>